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20A" w:rsidRPr="000C0BDB" w:rsidRDefault="0096520A" w:rsidP="0096520A">
      <w:pPr>
        <w:rPr>
          <w:b/>
          <w:lang w:eastAsia="ja-JP"/>
        </w:rPr>
      </w:pPr>
      <w:r w:rsidRPr="000C0BDB">
        <w:rPr>
          <w:b/>
        </w:rPr>
        <w:t>Table S3</w:t>
      </w:r>
      <w:r w:rsidRPr="000C0BDB">
        <w:rPr>
          <w:rFonts w:hint="eastAsia"/>
          <w:b/>
          <w:lang w:eastAsia="ja-JP"/>
        </w:rPr>
        <w:t xml:space="preserve">: </w:t>
      </w:r>
      <w:r w:rsidRPr="000C0BDB">
        <w:rPr>
          <w:b/>
        </w:rPr>
        <w:t>Assignment to lipid molecular species in MS/MS negative io</w:t>
      </w:r>
      <w:bookmarkStart w:id="0" w:name="_GoBack"/>
      <w:bookmarkEnd w:id="0"/>
      <w:r w:rsidRPr="000C0BDB">
        <w:rPr>
          <w:b/>
        </w:rPr>
        <w:t>n mode.</w:t>
      </w:r>
    </w:p>
    <w:tbl>
      <w:tblPr>
        <w:tblW w:w="8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4678"/>
        <w:gridCol w:w="1439"/>
      </w:tblGrid>
      <w:tr w:rsidR="000C0BDB" w:rsidRPr="000C0BDB" w:rsidTr="0096520A">
        <w:trPr>
          <w:trHeight w:val="240"/>
        </w:trPr>
        <w:tc>
          <w:tcPr>
            <w:tcW w:w="100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520A" w:rsidRPr="000C0BDB" w:rsidRDefault="0096520A" w:rsidP="0096520A">
            <w:pPr>
              <w:rPr>
                <w:rFonts w:eastAsia="ＭＳ Ｐゴシック"/>
                <w:b/>
                <w:lang w:val="en-US" w:eastAsia="ja-JP"/>
              </w:rPr>
            </w:pPr>
            <w:r w:rsidRPr="000C0BDB">
              <w:rPr>
                <w:rFonts w:eastAsia="ＭＳ Ｐゴシック"/>
                <w:b/>
                <w:lang w:val="en-US" w:eastAsia="ja-JP"/>
              </w:rPr>
              <w:t>Class</w:t>
            </w:r>
          </w:p>
        </w:tc>
        <w:tc>
          <w:tcPr>
            <w:tcW w:w="127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520A" w:rsidRPr="000C0BDB" w:rsidRDefault="0096520A" w:rsidP="0096520A">
            <w:pPr>
              <w:rPr>
                <w:rFonts w:eastAsia="ＭＳ Ｐゴシック"/>
                <w:b/>
                <w:lang w:val="en-US" w:eastAsia="ja-JP"/>
              </w:rPr>
            </w:pPr>
            <w:r w:rsidRPr="000C0BDB">
              <w:rPr>
                <w:rFonts w:eastAsia="ＭＳ Ｐゴシック"/>
                <w:b/>
                <w:lang w:val="en-US" w:eastAsia="ja-JP"/>
              </w:rPr>
              <w:t>precursor m/z</w:t>
            </w:r>
          </w:p>
        </w:tc>
        <w:tc>
          <w:tcPr>
            <w:tcW w:w="467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520A" w:rsidRPr="000C0BDB" w:rsidRDefault="0096520A" w:rsidP="0096520A">
            <w:pPr>
              <w:rPr>
                <w:rFonts w:eastAsia="ＭＳ Ｐゴシック"/>
                <w:b/>
                <w:lang w:val="en-US" w:eastAsia="ja-JP"/>
              </w:rPr>
            </w:pPr>
            <w:r w:rsidRPr="000C0BDB">
              <w:rPr>
                <w:rFonts w:eastAsia="ＭＳ Ｐゴシック"/>
                <w:b/>
                <w:lang w:val="en-US" w:eastAsia="ja-JP"/>
              </w:rPr>
              <w:t>MS/MS Peaks</w:t>
            </w:r>
            <w:r w:rsidRPr="000C0BDB">
              <w:t>*</w:t>
            </w:r>
          </w:p>
        </w:tc>
        <w:tc>
          <w:tcPr>
            <w:tcW w:w="143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520A" w:rsidRPr="000C0BDB" w:rsidRDefault="0096520A" w:rsidP="0096520A">
            <w:pPr>
              <w:rPr>
                <w:rFonts w:eastAsia="ＭＳ Ｐゴシック"/>
                <w:b/>
                <w:lang w:val="en-US" w:eastAsia="ja-JP"/>
              </w:rPr>
            </w:pPr>
            <w:r w:rsidRPr="000C0BDB">
              <w:rPr>
                <w:rFonts w:eastAsia="ＭＳ Ｐゴシック"/>
                <w:b/>
                <w:lang w:val="en-US" w:eastAsia="ja-JP"/>
              </w:rPr>
              <w:t>Fatty acid composition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LP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599.3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3, 419, 31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673.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55, 281, 417, 435, 3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699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1, 435, 4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1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701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3, 437, 281, 4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716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1, 255, 4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742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1, 4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1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744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1, 283, 480, 4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09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55, 391, 297, 5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16:0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33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553, 279, 391, 577, 255, 2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18:2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35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417, 281, 391, 579, 553, 255, 597, 2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37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 xml:space="preserve">391, 283, 255, 419, 581, 553, 297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18:0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57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391, 553, 439, 571, 303, 255, 619, 297, 6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20:4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59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553, 391, 297, 255, 3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6:0/20:3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61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3, 419, 581, 279, 599, 297, 4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18:2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63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3, 419, 581, 297, 417, 2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18:1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83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1, 417, 597, 303, 297, 6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1/20:4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85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283, 419, 581, 303, 599, 2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20:4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87.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419, 283, 581, 305, 441, 297, 599, 6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20:3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889.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 xml:space="preserve">283, 419, 307, 581, 599, 297, 443, 605 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20:2</w:t>
            </w:r>
          </w:p>
        </w:tc>
      </w:tr>
      <w:tr w:rsidR="000C0BDB" w:rsidRPr="000C0BDB" w:rsidTr="0096520A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PI</w:t>
            </w:r>
          </w:p>
        </w:tc>
        <w:tc>
          <w:tcPr>
            <w:tcW w:w="127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909.5</w:t>
            </w:r>
          </w:p>
        </w:tc>
        <w:tc>
          <w:tcPr>
            <w:tcW w:w="467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419, 283, 581, 297, 327, 643, 599, 625</w:t>
            </w:r>
          </w:p>
        </w:tc>
        <w:tc>
          <w:tcPr>
            <w:tcW w:w="143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:rsidR="0096520A" w:rsidRPr="000C0BDB" w:rsidRDefault="0096520A" w:rsidP="0096520A">
            <w:pPr>
              <w:rPr>
                <w:rFonts w:eastAsia="ＭＳ Ｐゴシック"/>
                <w:lang w:val="en-US" w:eastAsia="ja-JP"/>
              </w:rPr>
            </w:pPr>
            <w:r w:rsidRPr="000C0BDB">
              <w:rPr>
                <w:rFonts w:eastAsia="ＭＳ Ｐゴシック"/>
                <w:lang w:val="en-US" w:eastAsia="ja-JP"/>
              </w:rPr>
              <w:t>18:0/22:6</w:t>
            </w:r>
          </w:p>
        </w:tc>
      </w:tr>
    </w:tbl>
    <w:p w:rsidR="00A2243E" w:rsidRPr="000C0BDB" w:rsidRDefault="00A2243E" w:rsidP="0096520A">
      <w:pPr>
        <w:rPr>
          <w:lang w:eastAsia="ja-JP"/>
        </w:rPr>
      </w:pPr>
      <w:r w:rsidRPr="000C0BDB">
        <w:t xml:space="preserve">Abbreviations: LPI, lysophosphatidylinositol. PA, phosphatidic acid. PE, phosphatidylethanolamine. PI, phosphatidylinositol. Ins, inositol. </w:t>
      </w:r>
    </w:p>
    <w:p w:rsidR="0096520A" w:rsidRPr="000C0BDB" w:rsidRDefault="0096520A" w:rsidP="0096520A">
      <w:pPr>
        <w:rPr>
          <w:lang w:eastAsia="ja-JP"/>
        </w:rPr>
      </w:pPr>
      <w:r w:rsidRPr="000C0BDB">
        <w:t>*arrangement - highest intensity ion (left) to lowest intensity ion (right) in the MALDI-MS</w:t>
      </w:r>
      <w:r w:rsidRPr="000C0BDB">
        <w:rPr>
          <w:rFonts w:hint="eastAsia"/>
          <w:lang w:eastAsia="ja-JP"/>
        </w:rPr>
        <w:t>/</w:t>
      </w:r>
      <w:r w:rsidRPr="000C0BDB">
        <w:t>MS spectra (decimal values not included)</w:t>
      </w:r>
      <w:r w:rsidRPr="000C0BDB">
        <w:rPr>
          <w:rFonts w:hint="eastAsia"/>
          <w:lang w:eastAsia="ja-JP"/>
        </w:rPr>
        <w:t xml:space="preserve">.  </w:t>
      </w:r>
    </w:p>
    <w:p w:rsidR="00AF5C5D" w:rsidRPr="000C0BDB" w:rsidRDefault="004F4A8E">
      <w:pPr>
        <w:rPr>
          <w:lang w:val="en-US"/>
        </w:rPr>
      </w:pPr>
    </w:p>
    <w:sectPr w:rsidR="00AF5C5D" w:rsidRPr="000C0BDB" w:rsidSect="009652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A8E" w:rsidRDefault="004F4A8E" w:rsidP="0096520A">
      <w:r>
        <w:separator/>
      </w:r>
    </w:p>
  </w:endnote>
  <w:endnote w:type="continuationSeparator" w:id="0">
    <w:p w:rsidR="004F4A8E" w:rsidRDefault="004F4A8E" w:rsidP="00965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A8E" w:rsidRDefault="004F4A8E" w:rsidP="0096520A">
      <w:r>
        <w:separator/>
      </w:r>
    </w:p>
  </w:footnote>
  <w:footnote w:type="continuationSeparator" w:id="0">
    <w:p w:rsidR="004F4A8E" w:rsidRDefault="004F4A8E" w:rsidP="00965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4F"/>
    <w:rsid w:val="00063F4F"/>
    <w:rsid w:val="0009428E"/>
    <w:rsid w:val="000C0BDB"/>
    <w:rsid w:val="000E6573"/>
    <w:rsid w:val="002A5715"/>
    <w:rsid w:val="00350833"/>
    <w:rsid w:val="004332EE"/>
    <w:rsid w:val="004F4A8E"/>
    <w:rsid w:val="0072547F"/>
    <w:rsid w:val="007941CE"/>
    <w:rsid w:val="007D54D4"/>
    <w:rsid w:val="008D2541"/>
    <w:rsid w:val="00953E04"/>
    <w:rsid w:val="0096520A"/>
    <w:rsid w:val="00972F63"/>
    <w:rsid w:val="00A17E7B"/>
    <w:rsid w:val="00A2243E"/>
    <w:rsid w:val="00B54F72"/>
    <w:rsid w:val="00B65531"/>
    <w:rsid w:val="00BF4A88"/>
    <w:rsid w:val="00D66D97"/>
    <w:rsid w:val="00DC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-VR</dc:creator>
  <cp:lastModifiedBy>URO-VR</cp:lastModifiedBy>
  <cp:revision>3</cp:revision>
  <dcterms:created xsi:type="dcterms:W3CDTF">2013-12-16T14:10:00Z</dcterms:created>
  <dcterms:modified xsi:type="dcterms:W3CDTF">2014-01-09T07:05:00Z</dcterms:modified>
</cp:coreProperties>
</file>